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F104A" w14:textId="57A6F9C0" w:rsidR="00E42424" w:rsidRDefault="00E42424" w:rsidP="00E42424">
      <w:pPr>
        <w:ind w:left="-426"/>
        <w:rPr>
          <w:lang w:val="en-GB"/>
        </w:rPr>
      </w:pPr>
      <w:bookmarkStart w:id="0" w:name="_GoBack"/>
      <w:bookmarkEnd w:id="0"/>
      <w:r w:rsidRPr="00A86EDF">
        <w:rPr>
          <w:b/>
        </w:rPr>
        <w:t xml:space="preserve">Table </w:t>
      </w:r>
      <w:r w:rsidR="00E97D11" w:rsidRPr="00A86EDF">
        <w:rPr>
          <w:b/>
        </w:rPr>
        <w:t>S</w:t>
      </w:r>
      <w:r w:rsidR="00E97D11">
        <w:rPr>
          <w:b/>
        </w:rPr>
        <w:t>4</w:t>
      </w:r>
      <w:r w:rsidR="00E97D11" w:rsidRPr="00A86EDF">
        <w:rPr>
          <w:b/>
        </w:rPr>
        <w:t xml:space="preserve"> </w:t>
      </w:r>
      <w:r>
        <w:t xml:space="preserve">Relationships among the environmental variables based on </w:t>
      </w:r>
      <w:r>
        <w:rPr>
          <w:lang w:val="en-GB"/>
        </w:rPr>
        <w:t>Pearson</w:t>
      </w:r>
      <w:r w:rsidRPr="00FA59F9">
        <w:rPr>
          <w:lang w:val="en-GB"/>
        </w:rPr>
        <w:t xml:space="preserve"> correlation</w:t>
      </w:r>
      <w:r>
        <w:rPr>
          <w:lang w:val="en-GB"/>
        </w:rPr>
        <w:t xml:space="preserve"> analysis</w:t>
      </w:r>
      <w:r w:rsidR="003E7F4F">
        <w:rPr>
          <w:lang w:val="en-GB"/>
        </w:rPr>
        <w:t>. Significant correlations (</w:t>
      </w:r>
      <w:r w:rsidR="003E7F4F" w:rsidRPr="003E7F4F">
        <w:rPr>
          <w:i/>
          <w:lang w:val="en-GB"/>
        </w:rPr>
        <w:t>P</w:t>
      </w:r>
      <w:r w:rsidR="003E7F4F">
        <w:rPr>
          <w:lang w:val="en-GB"/>
        </w:rPr>
        <w:t xml:space="preserve"> &lt; 0.05) are in bold.</w:t>
      </w:r>
    </w:p>
    <w:p w14:paraId="4E009E41" w14:textId="77777777" w:rsidR="00E42424" w:rsidRDefault="00E42424"/>
    <w:tbl>
      <w:tblPr>
        <w:tblW w:w="15428" w:type="dxa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906"/>
        <w:gridCol w:w="720"/>
        <w:gridCol w:w="720"/>
        <w:gridCol w:w="810"/>
        <w:gridCol w:w="737"/>
        <w:gridCol w:w="793"/>
        <w:gridCol w:w="806"/>
        <w:gridCol w:w="1066"/>
        <w:gridCol w:w="1066"/>
        <w:gridCol w:w="810"/>
        <w:gridCol w:w="810"/>
        <w:gridCol w:w="810"/>
        <w:gridCol w:w="621"/>
        <w:gridCol w:w="807"/>
        <w:gridCol w:w="807"/>
        <w:gridCol w:w="621"/>
      </w:tblGrid>
      <w:tr w:rsidR="00794BD0" w:rsidRPr="0054088D" w14:paraId="6D42C4DC" w14:textId="77777777" w:rsidTr="00794BD0">
        <w:trPr>
          <w:trHeight w:val="315"/>
        </w:trPr>
        <w:tc>
          <w:tcPr>
            <w:tcW w:w="18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8C4065F" w14:textId="77777777" w:rsidR="00794BD0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3352D6C" w14:textId="77777777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A1C69F2" w14:textId="041BA07F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F1916FE" w14:textId="737C6B09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</w:t>
            </w:r>
            <w:r w:rsidRPr="0054088D">
              <w:rPr>
                <w:rFonts w:eastAsia="Times New Roman"/>
                <w:color w:val="000000"/>
                <w:sz w:val="18"/>
                <w:szCs w:val="18"/>
              </w:rPr>
              <w:t>lev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0940351" w14:textId="266D539D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94FE369" w14:textId="510AB27D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8D41AB3" w14:textId="2AC4EFFE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cor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C110505" w14:textId="60379BD8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C:N ratio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3FA48F0" w14:textId="50628CA1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pHKCl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3CCFAE6" w14:textId="432EE3F3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Herb layer cove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9C22FFC" w14:textId="6FB9CA30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Herb species richnes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9B795A4" w14:textId="458E7B23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Herbaceous bioma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2F465CF" w14:textId="78EBC082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Tree layer cov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4F276A3" w14:textId="0616D68B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Tree species richne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4BE2D25" w14:textId="35314A65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Woody plant biomass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ED6CDCA" w14:textId="07453643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Dead wood cove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1A1A70F" w14:textId="3EFFCB80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Litter laye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192BAC6" w14:textId="799F9D6C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Litter biomass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5140CFC" w14:textId="7B6740D3" w:rsidR="00794BD0" w:rsidRPr="0054088D" w:rsidRDefault="00794BD0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Bare soil cover</w:t>
            </w:r>
          </w:p>
        </w:tc>
      </w:tr>
      <w:tr w:rsidR="00794BD0" w:rsidRPr="0054088D" w14:paraId="4673581A" w14:textId="77777777" w:rsidTr="00794BD0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174C" w14:textId="77777777" w:rsidR="00E42424" w:rsidRPr="0054088D" w:rsidRDefault="003E7F4F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</w:t>
            </w:r>
            <w:r w:rsidR="00E42424" w:rsidRPr="0054088D">
              <w:rPr>
                <w:rFonts w:eastAsia="Times New Roman"/>
                <w:color w:val="000000"/>
                <w:sz w:val="18"/>
                <w:szCs w:val="18"/>
              </w:rPr>
              <w:t>le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7D54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7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44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9BF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48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DE1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593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F3C5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7D0C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CD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A8E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BB4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9DE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1EEF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7324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0E6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B6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F07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4F5DAD1E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C15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6BDD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C78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3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D33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BB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450C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31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412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CA1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CE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A9C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13C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89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F92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9D4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71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46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B9F5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4372E3BC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2BD1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B8D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75E9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1C47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7ED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75F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3E8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B04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96B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EAA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FE27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72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00A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2D5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61E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E00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974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639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14FF07E0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8681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cor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939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8B0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EA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B666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8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DB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3F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DA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342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0E30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4CF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73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FE9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D3F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233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F4E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80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FDC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463F14E3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E4C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C:N rat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ABC9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1889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036E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DA0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6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64B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DFA0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F5D5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DE3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AA1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E3D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BA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05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A2C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70F5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2B7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4CE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45BC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7AA2D721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2F4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pHK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25A3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A146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A1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71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863B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5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3F3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2E6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32C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FA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67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5365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F74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CBC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FFF5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6E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1D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AEF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62AE3B08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82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Herb layer co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4B24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EAB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C7F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6D0D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49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18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98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53F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C43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5F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F63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87C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AF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B8B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877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A5C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3F5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10CFE349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8BD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Herb species rich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244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A754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39EE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0F0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D996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8FF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CFBF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9573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260F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E80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924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EAE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227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1A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37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A73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0D60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30D332FD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EF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Herbaceous biom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D37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E4C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9554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6CF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405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2BD7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8F9B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ECCA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F3F7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8A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2421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C814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62A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AEF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EA77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A6C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2E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7C2FF0BA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52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Tree layer co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AD8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7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4C7C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DD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B76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67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0D5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F60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C7C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6F9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E47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A9E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D1FF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8D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F5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30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DCE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564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4B54FA78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00A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Tree species rich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4ACC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6F4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5B67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903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5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395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6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164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E057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19B6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261E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5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464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1BE3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A43D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AA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285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59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1B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58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15A240BA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78C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Woody plant biom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2330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E48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45D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89A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BA6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34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4F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B7D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97F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7E93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ED0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6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1A2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698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944B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C29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6F4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CE7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3516E59A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C00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Dead wood co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79F8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7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DAE2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E5C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57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0ED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1BF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0FC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6105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7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BED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A5D4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58D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5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0C67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9E83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F24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D8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D3A3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060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2A85768A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1DA9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Litter lay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8A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95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2A7C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14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57E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7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17A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78EB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ABE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9A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2A7D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0C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AB8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0.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B714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5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2C3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B0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3BA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8DE6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2B57A634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58A2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Litter biom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2A26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1D7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FD5F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FE4E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B32D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B21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2584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360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CAB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75BF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DAC1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B10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1C56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D99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971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6FFF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730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6F7AD6BC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E398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Bare soil co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1BB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A2C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84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5D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3507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0D4F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5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5947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0DE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8A07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F2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92D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B4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6CB9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DA10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E0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73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B4A4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94BD0" w:rsidRPr="0054088D" w14:paraId="54E1123E" w14:textId="77777777" w:rsidTr="00794BD0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DE5C" w14:textId="77777777" w:rsidR="00E42424" w:rsidRPr="0054088D" w:rsidRDefault="00E42424" w:rsidP="00E4242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Rock cov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5732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08F6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792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D479F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7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1997F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64D8" w14:textId="77777777" w:rsidR="00E42424" w:rsidRPr="003E7F4F" w:rsidRDefault="00E42424" w:rsidP="00E42424">
            <w:pPr>
              <w:jc w:val="right"/>
              <w:rPr>
                <w:rFonts w:eastAsia="Times New Roman"/>
                <w:b/>
                <w:color w:val="9C0006"/>
                <w:sz w:val="18"/>
                <w:szCs w:val="18"/>
              </w:rPr>
            </w:pPr>
            <w:r w:rsidRPr="003E7F4F">
              <w:rPr>
                <w:rFonts w:eastAsia="Times New Roman"/>
                <w:b/>
                <w:color w:val="9C0006"/>
                <w:sz w:val="18"/>
                <w:szCs w:val="18"/>
              </w:rPr>
              <w:t>-0.69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B85C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6FA0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0D69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6F80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C732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013B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E848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06AC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B94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5C2A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97C5" w14:textId="77777777" w:rsidR="00E42424" w:rsidRPr="0054088D" w:rsidRDefault="00E42424" w:rsidP="00E4242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54088D">
              <w:rPr>
                <w:rFonts w:eastAsia="Times New Roman"/>
                <w:color w:val="000000"/>
                <w:sz w:val="18"/>
                <w:szCs w:val="18"/>
              </w:rPr>
              <w:t>0.034</w:t>
            </w:r>
          </w:p>
        </w:tc>
      </w:tr>
    </w:tbl>
    <w:p w14:paraId="5985BEC5" w14:textId="77777777" w:rsidR="00E42424" w:rsidRDefault="00E42424" w:rsidP="00E42424">
      <w:pPr>
        <w:ind w:firstLine="720"/>
        <w:rPr>
          <w:b/>
        </w:rPr>
      </w:pPr>
    </w:p>
    <w:p w14:paraId="7AF47B22" w14:textId="77777777" w:rsidR="00E42424" w:rsidRPr="00E42424" w:rsidRDefault="00E42424" w:rsidP="00E42424">
      <w:pPr>
        <w:rPr>
          <w:b/>
        </w:rPr>
      </w:pPr>
    </w:p>
    <w:sectPr w:rsidR="00E42424" w:rsidRPr="00E42424" w:rsidSect="00E42424">
      <w:pgSz w:w="16840" w:h="11901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424"/>
    <w:rsid w:val="00213CB9"/>
    <w:rsid w:val="00311F26"/>
    <w:rsid w:val="003458AB"/>
    <w:rsid w:val="003E7F4F"/>
    <w:rsid w:val="003F03B2"/>
    <w:rsid w:val="005C7EE6"/>
    <w:rsid w:val="00794BD0"/>
    <w:rsid w:val="00875657"/>
    <w:rsid w:val="00B87E85"/>
    <w:rsid w:val="00BB1514"/>
    <w:rsid w:val="00CE006B"/>
    <w:rsid w:val="00D73CA9"/>
    <w:rsid w:val="00E36E5C"/>
    <w:rsid w:val="00E42424"/>
    <w:rsid w:val="00E9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oNotEmbedSmartTags/>
  <w:decimalSymbol w:val="."/>
  <w:listSeparator w:val=","/>
  <w14:docId w14:val="79DBE9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24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11"/>
    <w:rPr>
      <w:rFonts w:ascii="Lucida Grande" w:eastAsia="PMingLiU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94BD0"/>
    <w:rPr>
      <w:rFonts w:eastAsia="PMingLiU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24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11"/>
    <w:rPr>
      <w:rFonts w:ascii="Lucida Grande" w:eastAsia="PMingLiU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94BD0"/>
    <w:rPr>
      <w:rFonts w:eastAsia="PMingLiU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faye Wubet</dc:creator>
  <cp:lastModifiedBy>Tesfaye Wubet wubettes</cp:lastModifiedBy>
  <cp:revision>2</cp:revision>
  <dcterms:created xsi:type="dcterms:W3CDTF">2013-06-05T11:55:00Z</dcterms:created>
  <dcterms:modified xsi:type="dcterms:W3CDTF">2013-06-05T11:55:00Z</dcterms:modified>
</cp:coreProperties>
</file>